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C1801" w14:textId="6CEA54DB" w:rsidR="00992230" w:rsidRPr="00285573" w:rsidRDefault="00992230" w:rsidP="00285573">
      <w:pPr>
        <w:pStyle w:val="SupplementaryMaterial"/>
        <w:rPr>
          <w:b w:val="0"/>
        </w:rPr>
      </w:pPr>
      <w:r w:rsidRPr="001549D3">
        <w:t>Supplementary Material</w:t>
      </w:r>
    </w:p>
    <w:p w14:paraId="2F9B6A23" w14:textId="192AAE8D" w:rsidR="00D27DD7" w:rsidRPr="00B55FFB" w:rsidRDefault="00D27DD7" w:rsidP="00D27DD7">
      <w:pPr>
        <w:rPr>
          <w:rFonts w:ascii="Times New Roman" w:hAnsi="Times New Roman" w:cs="Times New Roman"/>
          <w:sz w:val="24"/>
          <w:szCs w:val="28"/>
        </w:rPr>
      </w:pPr>
      <w:r w:rsidRPr="000C018F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26484D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0C018F">
        <w:rPr>
          <w:rFonts w:ascii="Times New Roman" w:hAnsi="Times New Roman" w:cs="Times New Roman"/>
          <w:b/>
          <w:bCs/>
          <w:sz w:val="24"/>
          <w:szCs w:val="28"/>
        </w:rPr>
        <w:t>1.</w:t>
      </w:r>
      <w:r w:rsidRPr="00B55FFB">
        <w:rPr>
          <w:rFonts w:ascii="Times New Roman" w:hAnsi="Times New Roman" w:cs="Times New Roman"/>
          <w:sz w:val="24"/>
          <w:szCs w:val="28"/>
        </w:rPr>
        <w:t xml:space="preserve"> Baseline </w:t>
      </w:r>
      <w:r>
        <w:rPr>
          <w:rFonts w:ascii="Times New Roman" w:hAnsi="Times New Roman" w:cs="Times New Roman"/>
          <w:sz w:val="24"/>
          <w:szCs w:val="28"/>
        </w:rPr>
        <w:t>c</w:t>
      </w:r>
      <w:r w:rsidRPr="00B55FFB">
        <w:rPr>
          <w:rFonts w:ascii="Times New Roman" w:hAnsi="Times New Roman" w:cs="Times New Roman"/>
          <w:sz w:val="24"/>
          <w:szCs w:val="28"/>
        </w:rPr>
        <w:t xml:space="preserve">haracteristics of the 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B55FFB">
        <w:rPr>
          <w:rFonts w:ascii="Times New Roman" w:hAnsi="Times New Roman" w:cs="Times New Roman"/>
          <w:sz w:val="24"/>
          <w:szCs w:val="28"/>
        </w:rPr>
        <w:t xml:space="preserve">tudy </w:t>
      </w:r>
      <w:r>
        <w:rPr>
          <w:rFonts w:ascii="Times New Roman" w:hAnsi="Times New Roman" w:cs="Times New Roman"/>
          <w:sz w:val="24"/>
          <w:szCs w:val="28"/>
        </w:rPr>
        <w:t>p</w:t>
      </w:r>
      <w:r w:rsidRPr="00B55FFB">
        <w:rPr>
          <w:rFonts w:ascii="Times New Roman" w:hAnsi="Times New Roman" w:cs="Times New Roman"/>
          <w:sz w:val="24"/>
          <w:szCs w:val="28"/>
        </w:rPr>
        <w:t>opulation in the Korean National Cancer Screening Survey, 2009–20</w:t>
      </w:r>
      <w:r>
        <w:rPr>
          <w:rFonts w:ascii="Times New Roman" w:hAnsi="Times New Roman" w:cs="Times New Roman"/>
          <w:sz w:val="24"/>
          <w:szCs w:val="28"/>
        </w:rPr>
        <w:t>22.</w:t>
      </w:r>
    </w:p>
    <w:tbl>
      <w:tblPr>
        <w:tblW w:w="1389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34"/>
        <w:gridCol w:w="914"/>
        <w:gridCol w:w="730"/>
        <w:gridCol w:w="795"/>
        <w:gridCol w:w="795"/>
        <w:gridCol w:w="795"/>
        <w:gridCol w:w="801"/>
        <w:gridCol w:w="795"/>
        <w:gridCol w:w="801"/>
        <w:gridCol w:w="801"/>
        <w:gridCol w:w="801"/>
        <w:gridCol w:w="801"/>
        <w:gridCol w:w="801"/>
        <w:gridCol w:w="801"/>
        <w:gridCol w:w="827"/>
      </w:tblGrid>
      <w:tr w:rsidR="00D27DD7" w14:paraId="6ADB4F6F" w14:textId="77777777" w:rsidTr="00567939">
        <w:trPr>
          <w:trHeight w:val="221"/>
        </w:trPr>
        <w:tc>
          <w:tcPr>
            <w:tcW w:w="2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3911C" w14:textId="77777777" w:rsidR="00D27DD7" w:rsidRPr="00333F2D" w:rsidRDefault="00D27DD7" w:rsidP="00567939">
            <w:pPr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2DB8D" w14:textId="77777777" w:rsidR="00D27DD7" w:rsidRPr="00333F2D" w:rsidRDefault="00D27DD7" w:rsidP="0056793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3F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D9E24" w14:textId="77777777" w:rsidR="00D27DD7" w:rsidRPr="00333F2D" w:rsidRDefault="00D27DD7" w:rsidP="0056793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3F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8B6D3" w14:textId="77777777" w:rsidR="00D27DD7" w:rsidRPr="00333F2D" w:rsidRDefault="00D27DD7" w:rsidP="0056793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3F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A9E49" w14:textId="77777777" w:rsidR="00D27DD7" w:rsidRPr="00333F2D" w:rsidRDefault="00D27DD7" w:rsidP="0056793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3F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72412" w14:textId="77777777" w:rsidR="00D27DD7" w:rsidRPr="00333F2D" w:rsidRDefault="00D27DD7" w:rsidP="0056793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3F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FA04E" w14:textId="77777777" w:rsidR="00D27DD7" w:rsidRPr="00333F2D" w:rsidRDefault="00D27DD7" w:rsidP="0056793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3F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59B0B" w14:textId="77777777" w:rsidR="00D27DD7" w:rsidRPr="00333F2D" w:rsidRDefault="00D27DD7" w:rsidP="0056793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3F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9AC25" w14:textId="77777777" w:rsidR="00D27DD7" w:rsidRPr="00333F2D" w:rsidRDefault="00D27DD7" w:rsidP="0056793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3F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DD54B" w14:textId="77777777" w:rsidR="00D27DD7" w:rsidRPr="00333F2D" w:rsidRDefault="00D27DD7" w:rsidP="0056793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3F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C6D86" w14:textId="77777777" w:rsidR="00D27DD7" w:rsidRPr="00333F2D" w:rsidRDefault="00D27DD7" w:rsidP="0056793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3F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267E7" w14:textId="77777777" w:rsidR="00D27DD7" w:rsidRPr="00333F2D" w:rsidRDefault="00D27DD7" w:rsidP="0056793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3F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8C190" w14:textId="77777777" w:rsidR="00D27DD7" w:rsidRPr="00333F2D" w:rsidRDefault="00D27DD7" w:rsidP="0056793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3F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69771" w14:textId="77777777" w:rsidR="00D27DD7" w:rsidRPr="00333F2D" w:rsidRDefault="00D27DD7" w:rsidP="0056793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3F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9C93B5" w14:textId="77777777" w:rsidR="00D27DD7" w:rsidRPr="00333F2D" w:rsidRDefault="00D27DD7" w:rsidP="0056793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3F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22</w:t>
            </w:r>
          </w:p>
        </w:tc>
      </w:tr>
      <w:tr w:rsidR="00D27DD7" w14:paraId="4A83A48C" w14:textId="77777777" w:rsidTr="00567939">
        <w:trPr>
          <w:trHeight w:val="242"/>
        </w:trPr>
        <w:tc>
          <w:tcPr>
            <w:tcW w:w="2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833681" w14:textId="77777777" w:rsidR="00D27DD7" w:rsidRPr="00333F2D" w:rsidRDefault="00D27DD7" w:rsidP="00567939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3F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otal, </w:t>
            </w:r>
            <w:r w:rsidRPr="00333F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CEE355" w14:textId="77777777" w:rsidR="00D27DD7" w:rsidRPr="007650E7" w:rsidRDefault="00D27DD7" w:rsidP="0056793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50E7">
              <w:rPr>
                <w:rFonts w:ascii="Times New Roman" w:hAnsi="Times New Roman" w:cs="Times New Roman"/>
                <w:sz w:val="24"/>
                <w:szCs w:val="24"/>
              </w:rPr>
              <w:t>1,640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F40015" w14:textId="77777777" w:rsidR="00D27DD7" w:rsidRPr="007650E7" w:rsidRDefault="00D27DD7" w:rsidP="00567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650E7">
              <w:rPr>
                <w:rFonts w:ascii="Times New Roman" w:hAnsi="Times New Roman" w:cs="Times New Roman"/>
                <w:sz w:val="24"/>
                <w:szCs w:val="24"/>
              </w:rPr>
              <w:t>3,411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B3F50E" w14:textId="77777777" w:rsidR="00D27DD7" w:rsidRPr="007650E7" w:rsidRDefault="00D27DD7" w:rsidP="00567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650E7">
              <w:rPr>
                <w:rFonts w:ascii="Times New Roman" w:hAnsi="Times New Roman" w:cs="Times New Roman"/>
                <w:sz w:val="24"/>
                <w:szCs w:val="24"/>
              </w:rPr>
              <w:t>3,474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CCE23E" w14:textId="77777777" w:rsidR="00D27DD7" w:rsidRPr="007650E7" w:rsidRDefault="00D27DD7" w:rsidP="00567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650E7">
              <w:rPr>
                <w:rFonts w:ascii="Times New Roman" w:hAnsi="Times New Roman" w:cs="Times New Roman"/>
                <w:sz w:val="24"/>
                <w:szCs w:val="24"/>
              </w:rPr>
              <w:t>3,498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103B4B" w14:textId="77777777" w:rsidR="00D27DD7" w:rsidRPr="007650E7" w:rsidRDefault="00D27DD7" w:rsidP="00567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650E7">
              <w:rPr>
                <w:rFonts w:ascii="Times New Roman" w:hAnsi="Times New Roman" w:cs="Times New Roman"/>
                <w:sz w:val="24"/>
                <w:szCs w:val="24"/>
              </w:rPr>
              <w:t>3,509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BF6CC3" w14:textId="77777777" w:rsidR="00D27DD7" w:rsidRPr="007650E7" w:rsidRDefault="00D27DD7" w:rsidP="00567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650E7">
              <w:rPr>
                <w:rFonts w:ascii="Times New Roman" w:hAnsi="Times New Roman" w:cs="Times New Roman"/>
                <w:sz w:val="24"/>
                <w:szCs w:val="24"/>
              </w:rPr>
              <w:t>3,441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BC3761" w14:textId="77777777" w:rsidR="00D27DD7" w:rsidRPr="007650E7" w:rsidRDefault="00D27DD7" w:rsidP="00567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650E7">
              <w:rPr>
                <w:rFonts w:ascii="Times New Roman" w:hAnsi="Times New Roman" w:cs="Times New Roman"/>
                <w:sz w:val="24"/>
                <w:szCs w:val="24"/>
              </w:rPr>
              <w:t>3,441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A5431A" w14:textId="77777777" w:rsidR="00D27DD7" w:rsidRPr="007650E7" w:rsidRDefault="00D27DD7" w:rsidP="00567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650E7">
              <w:rPr>
                <w:rFonts w:ascii="Times New Roman" w:hAnsi="Times New Roman" w:cs="Times New Roman"/>
                <w:sz w:val="24"/>
                <w:szCs w:val="24"/>
              </w:rPr>
              <w:t>3,480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0C257F" w14:textId="77777777" w:rsidR="00D27DD7" w:rsidRPr="007650E7" w:rsidRDefault="00D27DD7" w:rsidP="00567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650E7">
              <w:rPr>
                <w:rFonts w:ascii="Times New Roman" w:hAnsi="Times New Roman" w:cs="Times New Roman"/>
                <w:sz w:val="24"/>
                <w:szCs w:val="24"/>
              </w:rPr>
              <w:t>3,484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0745F0" w14:textId="77777777" w:rsidR="00D27DD7" w:rsidRPr="007650E7" w:rsidRDefault="00D27DD7" w:rsidP="00567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650E7">
              <w:rPr>
                <w:rFonts w:ascii="Times New Roman" w:hAnsi="Times New Roman" w:cs="Times New Roman"/>
                <w:sz w:val="24"/>
                <w:szCs w:val="24"/>
              </w:rPr>
              <w:t>3,495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12E8FF" w14:textId="77777777" w:rsidR="00D27DD7" w:rsidRPr="007650E7" w:rsidRDefault="00D27DD7" w:rsidP="00567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650E7">
              <w:rPr>
                <w:rFonts w:ascii="Times New Roman" w:hAnsi="Times New Roman" w:cs="Times New Roman"/>
                <w:sz w:val="24"/>
                <w:szCs w:val="24"/>
              </w:rPr>
              <w:t>3,539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814C2F" w14:textId="77777777" w:rsidR="00D27DD7" w:rsidRPr="007650E7" w:rsidRDefault="00D27DD7" w:rsidP="00567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650E7">
              <w:rPr>
                <w:rFonts w:ascii="Times New Roman" w:hAnsi="Times New Roman" w:cs="Times New Roman"/>
                <w:sz w:val="24"/>
                <w:szCs w:val="24"/>
              </w:rPr>
              <w:t>3,647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54A733" w14:textId="77777777" w:rsidR="00D27DD7" w:rsidRPr="007650E7" w:rsidRDefault="00D27DD7" w:rsidP="00567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650E7">
              <w:rPr>
                <w:rFonts w:ascii="Times New Roman" w:hAnsi="Times New Roman" w:cs="Times New Roman"/>
                <w:sz w:val="24"/>
                <w:szCs w:val="24"/>
              </w:rPr>
              <w:t>3,552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9F40BE" w14:textId="77777777" w:rsidR="00D27DD7" w:rsidRPr="007650E7" w:rsidRDefault="00D27DD7" w:rsidP="00567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650E7">
              <w:rPr>
                <w:rFonts w:ascii="Times New Roman" w:hAnsi="Times New Roman" w:cs="Times New Roman"/>
                <w:sz w:val="24"/>
                <w:szCs w:val="24"/>
              </w:rPr>
              <w:t>3,552</w:t>
            </w:r>
          </w:p>
        </w:tc>
      </w:tr>
      <w:tr w:rsidR="00D27DD7" w14:paraId="165CC81A" w14:textId="77777777" w:rsidTr="00567939">
        <w:trPr>
          <w:trHeight w:val="145"/>
        </w:trPr>
        <w:tc>
          <w:tcPr>
            <w:tcW w:w="2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5B83" w14:textId="77777777" w:rsidR="00D27DD7" w:rsidRPr="00333F2D" w:rsidRDefault="00D27DD7" w:rsidP="00567939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3F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ex, </w:t>
            </w:r>
            <w:r w:rsidRPr="00333F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75F8377" w14:textId="77777777" w:rsidR="00D27DD7" w:rsidRPr="007650E7" w:rsidRDefault="00D27DD7" w:rsidP="0056793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31BA8" w14:textId="77777777" w:rsidR="00D27DD7" w:rsidRPr="007650E7" w:rsidRDefault="00D27DD7" w:rsidP="00567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8FB6A" w14:textId="77777777" w:rsidR="00D27DD7" w:rsidRPr="007650E7" w:rsidRDefault="00D27DD7" w:rsidP="00567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1BCE5" w14:textId="77777777" w:rsidR="00D27DD7" w:rsidRPr="007650E7" w:rsidRDefault="00D27DD7" w:rsidP="00567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85731" w14:textId="77777777" w:rsidR="00D27DD7" w:rsidRPr="007650E7" w:rsidRDefault="00D27DD7" w:rsidP="00567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5968B" w14:textId="77777777" w:rsidR="00D27DD7" w:rsidRPr="007650E7" w:rsidRDefault="00D27DD7" w:rsidP="00567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D1EA0" w14:textId="77777777" w:rsidR="00D27DD7" w:rsidRPr="007650E7" w:rsidRDefault="00D27DD7" w:rsidP="00567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CBF96" w14:textId="77777777" w:rsidR="00D27DD7" w:rsidRPr="007650E7" w:rsidRDefault="00D27DD7" w:rsidP="00567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9DEA0B4" w14:textId="77777777" w:rsidR="00D27DD7" w:rsidRPr="007650E7" w:rsidRDefault="00D27DD7" w:rsidP="00567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7F09B" w14:textId="77777777" w:rsidR="00D27DD7" w:rsidRPr="007650E7" w:rsidRDefault="00D27DD7" w:rsidP="00567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66019" w14:textId="77777777" w:rsidR="00D27DD7" w:rsidRPr="007650E7" w:rsidRDefault="00D27DD7" w:rsidP="00567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1673C" w14:textId="77777777" w:rsidR="00D27DD7" w:rsidRPr="007650E7" w:rsidRDefault="00D27DD7" w:rsidP="00567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265EE" w14:textId="77777777" w:rsidR="00D27DD7" w:rsidRPr="007650E7" w:rsidRDefault="00D27DD7" w:rsidP="00567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ED1C21" w14:textId="77777777" w:rsidR="00D27DD7" w:rsidRPr="007650E7" w:rsidRDefault="00D27DD7" w:rsidP="00567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30946" w14:paraId="6F77CFEB" w14:textId="77777777" w:rsidTr="00B30946">
        <w:trPr>
          <w:trHeight w:val="145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4412" w14:textId="77777777" w:rsidR="00B30946" w:rsidRPr="00333F2D" w:rsidRDefault="00B30946" w:rsidP="00B30946">
            <w:pPr>
              <w:spacing w:after="0" w:line="240" w:lineRule="auto"/>
              <w:ind w:leftChars="95" w:left="19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F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Male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129FA" w14:textId="1E5F8FD3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42194" w14:textId="28502DDD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49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9143B" w14:textId="37625A13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48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9D4FA" w14:textId="037D987E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49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C67D7" w14:textId="038AAD0C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49.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88808" w14:textId="54334C69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50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78E85" w14:textId="65233F0A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50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368A6" w14:textId="04274CAE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49.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2641A" w14:textId="31A961DB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49.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6EAFA" w14:textId="28A185E8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49.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12EC4" w14:textId="69453E70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49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C0D03" w14:textId="6689ECE1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49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C16F0" w14:textId="5349FCB0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49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8CFC7" w14:textId="55141D2B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49.9</w:t>
            </w:r>
          </w:p>
        </w:tc>
      </w:tr>
      <w:tr w:rsidR="00B30946" w14:paraId="0D418711" w14:textId="77777777" w:rsidTr="00B30946">
        <w:trPr>
          <w:trHeight w:val="145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6746" w14:textId="77777777" w:rsidR="00B30946" w:rsidRPr="00333F2D" w:rsidRDefault="00B30946" w:rsidP="00B30946">
            <w:pPr>
              <w:spacing w:after="0" w:line="240" w:lineRule="auto"/>
              <w:ind w:leftChars="95" w:left="19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F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6E0D8" w14:textId="18BE35CC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C6DFA" w14:textId="4FD64905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50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3C971" w14:textId="4EE81995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51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3C1AC" w14:textId="23E80652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50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9EA94" w14:textId="2492307E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50.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91CC9" w14:textId="1C18A094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49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22FE0" w14:textId="413BBD98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49.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36A96" w14:textId="14460AEC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50.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CB78A" w14:textId="3306C096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50.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9E1B4" w14:textId="7EB6721A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50.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4958D" w14:textId="30D597DD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50.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A0FED" w14:textId="7A3CD869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50.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1B870" w14:textId="474B19A9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50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D6326" w14:textId="34FF6A1E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50.1</w:t>
            </w:r>
          </w:p>
        </w:tc>
      </w:tr>
      <w:tr w:rsidR="00B30946" w14:paraId="05B9F821" w14:textId="77777777" w:rsidTr="00B30946">
        <w:trPr>
          <w:trHeight w:val="145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5DFC" w14:textId="77777777" w:rsidR="00B30946" w:rsidRPr="00333F2D" w:rsidRDefault="00B30946" w:rsidP="00B30946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3F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 group,</w:t>
            </w:r>
            <w:r w:rsidRPr="00333F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%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D58F9" w14:textId="7777777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B2CC9" w14:textId="7777777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1FD2C" w14:textId="7777777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A7F64" w14:textId="7777777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5E349" w14:textId="7777777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D5E0F" w14:textId="7777777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E26B7" w14:textId="7777777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FF5F9" w14:textId="7777777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C33D6" w14:textId="7777777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9C8A" w14:textId="7777777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B4774" w14:textId="7777777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10794" w14:textId="7777777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C9BD3" w14:textId="7777777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2A613" w14:textId="7777777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30946" w14:paraId="1A8E4C16" w14:textId="77777777" w:rsidTr="00B30946">
        <w:trPr>
          <w:trHeight w:val="145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0B991" w14:textId="77777777" w:rsidR="00B30946" w:rsidRPr="00333F2D" w:rsidRDefault="00B30946" w:rsidP="00B30946">
            <w:pPr>
              <w:spacing w:after="0" w:line="240" w:lineRule="auto"/>
              <w:ind w:leftChars="95" w:left="19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F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333F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BD6A0" w14:textId="4497D5C2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9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5A7FE" w14:textId="115A0806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41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A9C61" w14:textId="030BBFB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9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E1EA9" w14:textId="006F4D9A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9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B291C" w14:textId="3D55BBBC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8.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510C8" w14:textId="082DB209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8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19AEE" w14:textId="7E5BCC44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8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160DF" w14:textId="13F24C0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6.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E1EA1" w14:textId="3AA38972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5.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9FB9A" w14:textId="602D7F20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4.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61931" w14:textId="6CD45421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1.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122E6" w14:textId="79D1F7E5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0.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4B0F1" w14:textId="716908F4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1.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4C9CB" w14:textId="63F0FF2E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1.7</w:t>
            </w:r>
          </w:p>
        </w:tc>
      </w:tr>
      <w:tr w:rsidR="00B30946" w14:paraId="1D30F282" w14:textId="77777777" w:rsidTr="00B30946">
        <w:trPr>
          <w:trHeight w:val="145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AB93" w14:textId="77777777" w:rsidR="00B30946" w:rsidRPr="00333F2D" w:rsidRDefault="00B30946" w:rsidP="00B30946">
            <w:pPr>
              <w:spacing w:after="0" w:line="240" w:lineRule="auto"/>
              <w:ind w:leftChars="95" w:left="19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F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333F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82075" w14:textId="0716B7B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22496" w14:textId="4BBCE145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2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2608A" w14:textId="2ED4B00C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3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E6400" w14:textId="33080198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3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F33FC" w14:textId="78290B6C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4.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A182D" w14:textId="2332BA10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5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E30B8" w14:textId="09B22495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5.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FC96C" w14:textId="2A567895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4.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F387B" w14:textId="48C53390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4.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6B773" w14:textId="5AA0DC9D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4.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89EC7" w14:textId="6D5AF3AA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2.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016A1" w14:textId="7A454DE4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1.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0EC43" w14:textId="17510A0A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3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4B503" w14:textId="269FE463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3.1</w:t>
            </w:r>
          </w:p>
        </w:tc>
      </w:tr>
      <w:tr w:rsidR="00B30946" w14:paraId="32E10799" w14:textId="77777777" w:rsidTr="00B30946">
        <w:trPr>
          <w:trHeight w:val="145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2476" w14:textId="77777777" w:rsidR="00B30946" w:rsidRPr="00333F2D" w:rsidRDefault="00B30946" w:rsidP="00B30946">
            <w:pPr>
              <w:spacing w:after="0" w:line="240" w:lineRule="auto"/>
              <w:ind w:leftChars="95" w:left="19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F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333F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7CEC2" w14:textId="0577E80C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3C71D" w14:textId="7D5F6971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A66D2" w14:textId="1AA5D86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76479" w14:textId="2AD67EAD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65C29" w14:textId="38F06F08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A6172" w14:textId="0DC01FD0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91001" w14:textId="43299068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7DC0A" w14:textId="05D9DFFA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22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15822" w14:textId="3E9A2CCD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EC46E" w14:textId="41158E3B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26CA8" w14:textId="21B60672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22.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F2174" w14:textId="38DAAE88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3305C" w14:textId="49FFB2FE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27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335BA" w14:textId="3BE5D246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27.0</w:t>
            </w:r>
          </w:p>
        </w:tc>
      </w:tr>
      <w:tr w:rsidR="00B30946" w14:paraId="308BF4E9" w14:textId="77777777" w:rsidTr="00B30946">
        <w:trPr>
          <w:trHeight w:val="145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490D" w14:textId="77777777" w:rsidR="00B30946" w:rsidRPr="00333F2D" w:rsidRDefault="00B30946" w:rsidP="00B30946">
            <w:pPr>
              <w:spacing w:after="0" w:line="240" w:lineRule="auto"/>
              <w:ind w:leftChars="95" w:left="19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27DD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0–7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87B13" w14:textId="49C133B5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64B6A" w14:textId="7DA133C9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7EE3D" w14:textId="157A5479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B4DA3" w14:textId="6177AF13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E37E3" w14:textId="38AAF93D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2D8DB" w14:textId="3482FC2A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617C9" w14:textId="3AC30520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B45C6" w14:textId="68795D8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088E8" w14:textId="68175F7B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10D29" w14:textId="78F7EAD6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2D8C8" w14:textId="434E1EEF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31FF0" w14:textId="1C912FAA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D0544" w14:textId="528C615F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FDBB0" w14:textId="4DA582E0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8.2</w:t>
            </w:r>
          </w:p>
        </w:tc>
      </w:tr>
      <w:tr w:rsidR="00B30946" w14:paraId="6015B89C" w14:textId="77777777" w:rsidTr="00B30946">
        <w:trPr>
          <w:trHeight w:val="145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F5FCC" w14:textId="77777777" w:rsidR="00B30946" w:rsidRPr="00333F2D" w:rsidRDefault="00B30946" w:rsidP="00B30946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3F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esidential area, </w:t>
            </w:r>
            <w:r w:rsidRPr="00333F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ABDB9" w14:textId="7777777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D26EA" w14:textId="7777777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ACE80" w14:textId="7777777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0E922" w14:textId="7777777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C6EA8" w14:textId="7777777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DEA6F" w14:textId="7777777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7A87F" w14:textId="7777777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7F9DC" w14:textId="7777777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95214" w14:textId="7777777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E84FC" w14:textId="7777777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08878" w14:textId="7777777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04408" w14:textId="7777777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E919D" w14:textId="7777777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52267" w14:textId="7777777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30946" w14:paraId="77F478D1" w14:textId="77777777" w:rsidTr="00B30946">
        <w:trPr>
          <w:trHeight w:val="145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827CB" w14:textId="77777777" w:rsidR="00B30946" w:rsidRPr="00333F2D" w:rsidRDefault="00B30946" w:rsidP="00B30946">
            <w:pPr>
              <w:spacing w:after="0" w:line="240" w:lineRule="auto"/>
              <w:ind w:leftChars="95" w:left="19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F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tropolita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B5889" w14:textId="029ED93A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045AD" w14:textId="5CF6E726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43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DE9BE" w14:textId="54CA1CFF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45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D0D72" w14:textId="3DFD8AC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43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985B7" w14:textId="1FD7227C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44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B72E8" w14:textId="4C5CDE69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44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3F54F" w14:textId="5BADCB42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45.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6DF66" w14:textId="1348BEA9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43.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4FDBC" w14:textId="36C9FE3F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44.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6D92E" w14:textId="661A3B3C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44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6A947" w14:textId="407E4659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43.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8F464" w14:textId="6D675135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46.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473DF" w14:textId="2543F01A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43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E2028" w14:textId="6692FAC0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43.0</w:t>
            </w:r>
          </w:p>
        </w:tc>
      </w:tr>
      <w:tr w:rsidR="00B30946" w14:paraId="77BFF4D4" w14:textId="77777777" w:rsidTr="00B30946">
        <w:trPr>
          <w:trHeight w:val="145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BE568" w14:textId="77777777" w:rsidR="00B30946" w:rsidRPr="00333F2D" w:rsidRDefault="00B30946" w:rsidP="00B30946">
            <w:pPr>
              <w:spacing w:after="0" w:line="240" w:lineRule="auto"/>
              <w:ind w:leftChars="95" w:left="19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F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-metropolita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CADCF" w14:textId="3C52774F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4AEBF" w14:textId="2269DA9D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56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0B958" w14:textId="296F49B4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55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3244A" w14:textId="06842AE2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56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3CAA7" w14:textId="698BDB42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56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2431C" w14:textId="589B8CD8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55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55CDE" w14:textId="0FB17116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54.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8865E" w14:textId="736173ED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56.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79631" w14:textId="017EEB8E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55.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9D207" w14:textId="35F47351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56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B5D0B" w14:textId="48695A96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56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D2445" w14:textId="7DF837E4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53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54A87" w14:textId="2DC30AA3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57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8E041" w14:textId="5FD71038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57.0</w:t>
            </w:r>
          </w:p>
        </w:tc>
      </w:tr>
      <w:tr w:rsidR="00B30946" w14:paraId="4FC882BE" w14:textId="77777777" w:rsidTr="00B30946">
        <w:trPr>
          <w:trHeight w:val="145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5ECE" w14:textId="77777777" w:rsidR="00B30946" w:rsidRPr="00333F2D" w:rsidRDefault="00B30946" w:rsidP="00B30946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3F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Education level, </w:t>
            </w:r>
            <w:r w:rsidRPr="00333F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 w:rsidRPr="00333F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1CCFD" w14:textId="7777777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20309" w14:textId="7777777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B7D83" w14:textId="7777777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ACD33" w14:textId="7777777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F09B9" w14:textId="7777777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4E322" w14:textId="7777777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A82E4" w14:textId="7777777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C4243" w14:textId="7777777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6F195" w14:textId="7777777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EDAE3" w14:textId="7777777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016AD" w14:textId="7777777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2A704" w14:textId="7777777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E18D3" w14:textId="7777777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B1E5C" w14:textId="7777777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30946" w14:paraId="2BCEA3A1" w14:textId="77777777" w:rsidTr="00B30946">
        <w:trPr>
          <w:trHeight w:val="145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8C43" w14:textId="77777777" w:rsidR="00B30946" w:rsidRPr="00333F2D" w:rsidRDefault="00B30946" w:rsidP="00B30946">
            <w:pPr>
              <w:spacing w:after="0" w:line="240" w:lineRule="auto"/>
              <w:ind w:leftChars="95" w:left="190"/>
              <w:rPr>
                <w:rFonts w:ascii="Times New Roman" w:eastAsia="맑은 고딕" w:hAnsi="Times New Roman" w:cs="Times New Roman"/>
                <w:color w:val="242021"/>
                <w:kern w:val="0"/>
                <w:sz w:val="24"/>
                <w:szCs w:val="24"/>
              </w:rPr>
            </w:pPr>
            <w:r w:rsidRPr="00333F2D">
              <w:rPr>
                <w:rFonts w:ascii="Times New Roman" w:eastAsia="맑은 고딕" w:hAnsi="Times New Roman" w:cs="Times New Roman"/>
                <w:color w:val="242021"/>
                <w:kern w:val="0"/>
                <w:sz w:val="24"/>
                <w:szCs w:val="24"/>
              </w:rPr>
              <w:t>Elementary or lowe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DCCFE" w14:textId="0F6315FC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E0045" w14:textId="5E796573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D224B" w14:textId="13A711DC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97F2C" w14:textId="369AD50E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0925A" w14:textId="40E981F1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B5898" w14:textId="5CCC3EDC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28726" w14:textId="307BDF90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7A508" w14:textId="7912B3BC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2F0C9" w14:textId="7D0E6E4D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C106E" w14:textId="7EC809C0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F3BC3" w14:textId="1F698C48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44C55" w14:textId="7AFA7C10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11DF6" w14:textId="360CD723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75257" w14:textId="75791038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.3</w:t>
            </w:r>
          </w:p>
        </w:tc>
      </w:tr>
      <w:tr w:rsidR="00B30946" w14:paraId="4F45379E" w14:textId="77777777" w:rsidTr="00B30946">
        <w:trPr>
          <w:trHeight w:val="8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3107" w14:textId="77777777" w:rsidR="00B30946" w:rsidRPr="00333F2D" w:rsidRDefault="00B30946" w:rsidP="00B30946">
            <w:pPr>
              <w:spacing w:after="0" w:line="240" w:lineRule="auto"/>
              <w:ind w:leftChars="95" w:left="190"/>
              <w:rPr>
                <w:rFonts w:ascii="Times New Roman" w:eastAsia="맑은 고딕" w:hAnsi="Times New Roman" w:cs="Times New Roman"/>
                <w:color w:val="242021"/>
                <w:kern w:val="0"/>
                <w:sz w:val="24"/>
                <w:szCs w:val="24"/>
              </w:rPr>
            </w:pPr>
            <w:r w:rsidRPr="00333F2D">
              <w:rPr>
                <w:rFonts w:ascii="Times New Roman" w:eastAsia="맑은 고딕" w:hAnsi="Times New Roman" w:cs="Times New Roman"/>
                <w:color w:val="242021"/>
                <w:kern w:val="0"/>
                <w:sz w:val="24"/>
                <w:szCs w:val="24"/>
              </w:rPr>
              <w:t>Middle school graduate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DB5B5" w14:textId="29B40698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0A444" w14:textId="5E68C9C1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A916E" w14:textId="21B6B3C3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A02CC" w14:textId="1B59AC10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A4425" w14:textId="328ADD11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518FB" w14:textId="502DBBCC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C3159" w14:textId="28206A54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DE6D8" w14:textId="3F90A006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DB932" w14:textId="0895ED5B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69877" w14:textId="1A918A30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3FD40" w14:textId="2E6862A4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748EF" w14:textId="22BCB65B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5B3A5" w14:textId="447A3E55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98AF9" w14:textId="02FA6D3B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7.2</w:t>
            </w:r>
          </w:p>
        </w:tc>
      </w:tr>
      <w:tr w:rsidR="00B30946" w14:paraId="44EC31FB" w14:textId="77777777" w:rsidTr="00B30946">
        <w:trPr>
          <w:trHeight w:val="123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74FA" w14:textId="77777777" w:rsidR="00B30946" w:rsidRPr="00333F2D" w:rsidRDefault="00B30946" w:rsidP="00B30946">
            <w:pPr>
              <w:spacing w:after="0" w:line="240" w:lineRule="auto"/>
              <w:ind w:leftChars="95" w:left="190"/>
              <w:rPr>
                <w:rFonts w:ascii="Times New Roman" w:eastAsia="맑은 고딕" w:hAnsi="Times New Roman" w:cs="Times New Roman"/>
                <w:color w:val="242021"/>
                <w:kern w:val="0"/>
                <w:sz w:val="24"/>
                <w:szCs w:val="24"/>
              </w:rPr>
            </w:pPr>
            <w:r w:rsidRPr="00333F2D">
              <w:rPr>
                <w:rFonts w:ascii="Times New Roman" w:eastAsia="맑은 고딕" w:hAnsi="Times New Roman" w:cs="Times New Roman"/>
                <w:color w:val="242021"/>
                <w:kern w:val="0"/>
                <w:sz w:val="24"/>
                <w:szCs w:val="24"/>
              </w:rPr>
              <w:t>High school graduate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B66B9" w14:textId="2FA5FE2F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0A11E" w14:textId="5AE01E6A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52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1FAE6" w14:textId="6CA989D1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52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34530" w14:textId="40068542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53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2110A" w14:textId="1FBB7CE8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53.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474DE" w14:textId="61A14653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56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42005" w14:textId="2A85AEE8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54.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D4292" w14:textId="71C7E2BF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55.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FC451" w14:textId="2B05DA6E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52.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B12C4" w14:textId="0E9139EF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51.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BE404" w14:textId="5D34731A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52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715D6" w14:textId="20CA6E20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53.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DAF47" w14:textId="4EF8E645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50.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9E613" w14:textId="41E8111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49.5</w:t>
            </w:r>
          </w:p>
        </w:tc>
      </w:tr>
      <w:tr w:rsidR="00B30946" w14:paraId="608D11B7" w14:textId="77777777" w:rsidTr="00B30946">
        <w:trPr>
          <w:trHeight w:val="127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442C" w14:textId="77777777" w:rsidR="00B30946" w:rsidRPr="00333F2D" w:rsidRDefault="00B30946" w:rsidP="00B30946">
            <w:pPr>
              <w:spacing w:after="0" w:line="240" w:lineRule="auto"/>
              <w:ind w:leftChars="95" w:left="190"/>
              <w:rPr>
                <w:rFonts w:ascii="Times New Roman" w:eastAsia="맑은 고딕" w:hAnsi="Times New Roman" w:cs="Times New Roman"/>
                <w:color w:val="242021"/>
                <w:kern w:val="0"/>
                <w:sz w:val="24"/>
                <w:szCs w:val="24"/>
              </w:rPr>
            </w:pPr>
            <w:r w:rsidRPr="00333F2D">
              <w:rPr>
                <w:rFonts w:ascii="Times New Roman" w:eastAsia="맑은 고딕" w:hAnsi="Times New Roman" w:cs="Times New Roman"/>
                <w:color w:val="242021"/>
                <w:kern w:val="0"/>
                <w:sz w:val="24"/>
                <w:szCs w:val="24"/>
              </w:rPr>
              <w:t>College/University or highe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22B99" w14:textId="1DD6872B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F375D" w14:textId="502B05ED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BE020" w14:textId="1AAC2BFB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24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1F07C" w14:textId="17FA63E5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25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39C1D" w14:textId="02D4D189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1.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8E0EC" w14:textId="2D1BB5DF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28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99626" w14:textId="4003D592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0.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21688" w14:textId="207A7A9C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2.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73A5F" w14:textId="49131B6B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1.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7159E" w14:textId="5E9FDF19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4.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536B2" w14:textId="1C776CD2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1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044E0" w14:textId="234542CA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1.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F02AA" w14:textId="6C8F29C3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8.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623ED" w14:textId="4184A962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40.0</w:t>
            </w:r>
          </w:p>
        </w:tc>
      </w:tr>
      <w:tr w:rsidR="00B30946" w14:paraId="433D1B63" w14:textId="77777777" w:rsidTr="00B30946">
        <w:trPr>
          <w:trHeight w:val="145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726C" w14:textId="77777777" w:rsidR="00B30946" w:rsidRPr="00333F2D" w:rsidRDefault="00B30946" w:rsidP="00B30946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3F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Household income, </w:t>
            </w:r>
            <w:r w:rsidRPr="00333F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B6404" w14:textId="7777777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8AB91" w14:textId="7777777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AC9C5" w14:textId="7777777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B5A37" w14:textId="7777777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0CD0B" w14:textId="7777777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6E967" w14:textId="7777777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4D60D" w14:textId="7777777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4B56C" w14:textId="7777777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0BE16" w14:textId="7777777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92144" w14:textId="7777777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E0E49" w14:textId="7777777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6E587" w14:textId="7777777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0522C" w14:textId="7777777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D2B91" w14:textId="7777777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30946" w14:paraId="7C762070" w14:textId="77777777" w:rsidTr="00B30946">
        <w:trPr>
          <w:trHeight w:val="145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8A45" w14:textId="77777777" w:rsidR="00B30946" w:rsidRPr="00333F2D" w:rsidRDefault="00B30946" w:rsidP="00B30946">
            <w:pPr>
              <w:spacing w:after="0" w:line="240" w:lineRule="auto"/>
              <w:ind w:leftChars="95" w:left="19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F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542B9" w14:textId="0273A176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D7BE2" w14:textId="60C92AFA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2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694A5" w14:textId="512676AE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2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16E6A" w14:textId="6691B94E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28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57E46" w14:textId="3FF9CAAC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25.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A0BE3" w14:textId="0C209E7D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6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6CFBF" w14:textId="1AEDE8A0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7.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C826B" w14:textId="4A54A553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406E7" w14:textId="290079A3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8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9C96D" w14:textId="503409A4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5.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117AA" w14:textId="1E809A46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4.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5B005" w14:textId="2EA06D5E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6.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E92CC" w14:textId="51F86E30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0.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273ED" w14:textId="411ADFEA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25.2</w:t>
            </w:r>
          </w:p>
        </w:tc>
      </w:tr>
      <w:tr w:rsidR="00B30946" w14:paraId="42203B29" w14:textId="77777777" w:rsidTr="00B30946">
        <w:trPr>
          <w:trHeight w:val="145"/>
        </w:trPr>
        <w:tc>
          <w:tcPr>
            <w:tcW w:w="26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649E" w14:textId="77777777" w:rsidR="00B30946" w:rsidRPr="00333F2D" w:rsidRDefault="00B30946" w:rsidP="00B30946">
            <w:pPr>
              <w:spacing w:after="0" w:line="240" w:lineRule="auto"/>
              <w:ind w:leftChars="95" w:left="19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F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Middle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BEC06" w14:textId="6EF924E6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A67DC" w14:textId="6F8C198A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6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F6047" w14:textId="1C855B45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6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D5949" w14:textId="1F1B95ED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44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72905" w14:textId="18C48DB7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4.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DAD69" w14:textId="2FEA021D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26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27415" w14:textId="5A1C3D2A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27.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C026E" w14:textId="64FFC385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0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5DD4C" w14:textId="72301F28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1.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79450" w14:textId="0EA026D0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26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18386" w14:textId="11372F8A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7.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F89F0" w14:textId="3C4446C5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2.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BA95C" w14:textId="34C498E6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2.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CFAD8" w14:textId="77D2484E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28.6</w:t>
            </w:r>
          </w:p>
        </w:tc>
      </w:tr>
      <w:tr w:rsidR="00B30946" w14:paraId="180D2F7F" w14:textId="77777777" w:rsidTr="00B30946">
        <w:trPr>
          <w:trHeight w:val="119"/>
        </w:trPr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A7620" w14:textId="77777777" w:rsidR="00B30946" w:rsidRPr="00333F2D" w:rsidRDefault="00B30946" w:rsidP="00B30946">
            <w:pPr>
              <w:spacing w:after="0" w:line="240" w:lineRule="auto"/>
              <w:ind w:leftChars="95" w:left="19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F2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2887B" w14:textId="2864F8EA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AD53D" w14:textId="62DB2E90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1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3570F" w14:textId="562084E1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0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FA262" w14:textId="0307DF80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27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54B77" w14:textId="4282820E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shd w:val="pct15" w:color="auto" w:fill="FFFFFF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CE11C" w14:textId="392D0410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6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4B096" w14:textId="4D0B79B9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5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733EB" w14:textId="3B654C80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2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FBEDF" w14:textId="52E299B2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0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A5EA3" w14:textId="5D86A6CA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8.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D3CCD" w14:textId="15E4443D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27.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2570B" w14:textId="2362F2C4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1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22147" w14:textId="1FC53F39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37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38A4B" w14:textId="2F9F68DD" w:rsidR="00B30946" w:rsidRPr="00B30946" w:rsidRDefault="00B30946" w:rsidP="00B3094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0946"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  <w:t>46.2</w:t>
            </w:r>
          </w:p>
        </w:tc>
      </w:tr>
      <w:tr w:rsidR="00D27DD7" w14:paraId="5D90AB24" w14:textId="77777777" w:rsidTr="00567939">
        <w:trPr>
          <w:trHeight w:val="119"/>
        </w:trPr>
        <w:tc>
          <w:tcPr>
            <w:tcW w:w="13892" w:type="dxa"/>
            <w:gridSpan w:val="1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E3E338" w14:textId="698D67A0" w:rsidR="00D27DD7" w:rsidRPr="00333F2D" w:rsidRDefault="00D27DD7" w:rsidP="005679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e: The number is presented as unw</w:t>
            </w:r>
            <w:r w:rsidRPr="001552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ighted frequency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15520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</w:tr>
    </w:tbl>
    <w:p w14:paraId="375AEB05" w14:textId="2848255D" w:rsidR="00325BB8" w:rsidRDefault="00325BB8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25BB8" w:rsidSect="00285573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385216" w14:textId="77777777" w:rsidR="0032020A" w:rsidRDefault="0032020A" w:rsidP="004C06EF">
      <w:pPr>
        <w:spacing w:after="0" w:line="240" w:lineRule="auto"/>
      </w:pPr>
      <w:r>
        <w:separator/>
      </w:r>
    </w:p>
  </w:endnote>
  <w:endnote w:type="continuationSeparator" w:id="0">
    <w:p w14:paraId="272AF17A" w14:textId="77777777" w:rsidR="0032020A" w:rsidRDefault="0032020A" w:rsidP="004C06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EC2AF4" w14:textId="77777777" w:rsidR="0032020A" w:rsidRDefault="0032020A" w:rsidP="004C06EF">
      <w:pPr>
        <w:spacing w:after="0" w:line="240" w:lineRule="auto"/>
      </w:pPr>
      <w:r>
        <w:separator/>
      </w:r>
    </w:p>
  </w:footnote>
  <w:footnote w:type="continuationSeparator" w:id="0">
    <w:p w14:paraId="2F719108" w14:textId="77777777" w:rsidR="0032020A" w:rsidRDefault="0032020A" w:rsidP="004C06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755FB1" w14:textId="1B14FA40" w:rsidR="004C06EF" w:rsidRDefault="004C06EF">
    <w:pPr>
      <w:pStyle w:val="Header"/>
    </w:pPr>
    <w:r>
      <w:rPr>
        <w:noProof/>
      </w:rPr>
      <w:drawing>
        <wp:inline distT="0" distB="0" distL="0" distR="0" wp14:anchorId="38D032B5" wp14:editId="213C22EF">
          <wp:extent cx="1383665" cy="494030"/>
          <wp:effectExtent l="0" t="0" r="0" b="0"/>
          <wp:docPr id="1445620738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3665" cy="49403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linkStyl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A3NDSzMTI0MDM0tTcyUdpeDU4uLM/DyQApNaALfvva4sAAAA"/>
  </w:docVars>
  <w:rsids>
    <w:rsidRoot w:val="001555C8"/>
    <w:rsid w:val="00136550"/>
    <w:rsid w:val="001555C8"/>
    <w:rsid w:val="001E1D8A"/>
    <w:rsid w:val="0026484D"/>
    <w:rsid w:val="00271B9D"/>
    <w:rsid w:val="00285573"/>
    <w:rsid w:val="002A3D74"/>
    <w:rsid w:val="00304419"/>
    <w:rsid w:val="00313C64"/>
    <w:rsid w:val="0032020A"/>
    <w:rsid w:val="00325BB8"/>
    <w:rsid w:val="003516D8"/>
    <w:rsid w:val="004535D1"/>
    <w:rsid w:val="004C06EF"/>
    <w:rsid w:val="00505396"/>
    <w:rsid w:val="00536649"/>
    <w:rsid w:val="00721CA8"/>
    <w:rsid w:val="0079356F"/>
    <w:rsid w:val="00925A58"/>
    <w:rsid w:val="00992230"/>
    <w:rsid w:val="00995346"/>
    <w:rsid w:val="00A0342A"/>
    <w:rsid w:val="00A57DEE"/>
    <w:rsid w:val="00B30946"/>
    <w:rsid w:val="00D21D7C"/>
    <w:rsid w:val="00D27DD7"/>
    <w:rsid w:val="00DC04EB"/>
    <w:rsid w:val="00DD12A3"/>
    <w:rsid w:val="00E37015"/>
    <w:rsid w:val="00E704BF"/>
    <w:rsid w:val="00FA21EA"/>
    <w:rsid w:val="00FB0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8F62EB"/>
  <w15:chartTrackingRefBased/>
  <w15:docId w15:val="{80B81CF0-AA6C-4E3C-A88D-3CF8AFC0C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color w:val="222222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1CA8"/>
    <w:pPr>
      <w:widowControl w:val="0"/>
      <w:wordWrap w:val="0"/>
      <w:autoSpaceDE w:val="0"/>
      <w:autoSpaceDN w:val="0"/>
      <w:jc w:val="both"/>
    </w:pPr>
    <w:rPr>
      <w:color w:val="auto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  <w:rsid w:val="00721CA8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721CA8"/>
  </w:style>
  <w:style w:type="character" w:styleId="CommentReference">
    <w:name w:val="annotation reference"/>
    <w:basedOn w:val="DefaultParagraphFont"/>
    <w:uiPriority w:val="99"/>
    <w:semiHidden/>
    <w:unhideWhenUsed/>
    <w:rsid w:val="003516D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516D8"/>
  </w:style>
  <w:style w:type="character" w:customStyle="1" w:styleId="CommentTextChar">
    <w:name w:val="Comment Text Char"/>
    <w:basedOn w:val="DefaultParagraphFont"/>
    <w:link w:val="CommentText"/>
    <w:uiPriority w:val="99"/>
    <w:rsid w:val="003516D8"/>
    <w:rPr>
      <w:rFonts w:eastAsiaTheme="minorEastAsia"/>
      <w:color w:val="auto"/>
      <w:sz w:val="20"/>
      <w:lang w:eastAsia="ko-KR"/>
    </w:rPr>
  </w:style>
  <w:style w:type="paragraph" w:styleId="Revision">
    <w:name w:val="Revision"/>
    <w:hidden/>
    <w:uiPriority w:val="99"/>
    <w:semiHidden/>
    <w:rsid w:val="003516D8"/>
    <w:pPr>
      <w:spacing w:after="0" w:line="240" w:lineRule="auto"/>
    </w:pPr>
    <w:rPr>
      <w:color w:val="auto"/>
      <w:sz w:val="20"/>
      <w:lang w:eastAsia="ko-KR"/>
    </w:rPr>
  </w:style>
  <w:style w:type="paragraph" w:customStyle="1" w:styleId="SupplementaryMaterial">
    <w:name w:val="Supplementary Material"/>
    <w:basedOn w:val="Title"/>
    <w:next w:val="Title"/>
    <w:qFormat/>
    <w:rsid w:val="00992230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99223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2230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C06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06E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C06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06EF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21EA"/>
    <w:pPr>
      <w:spacing w:line="240" w:lineRule="auto"/>
    </w:pPr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21EA"/>
    <w:rPr>
      <w:rFonts w:eastAsiaTheme="minorEastAsia"/>
      <w:b/>
      <w:bCs/>
      <w:color w:val="auto"/>
      <w:sz w:val="20"/>
      <w:szCs w:val="20"/>
      <w:lang w:val="en-GB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58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Quy Luu</cp:lastModifiedBy>
  <cp:revision>13</cp:revision>
  <dcterms:created xsi:type="dcterms:W3CDTF">2023-07-05T14:21:00Z</dcterms:created>
  <dcterms:modified xsi:type="dcterms:W3CDTF">2023-09-26T10:33:00Z</dcterms:modified>
</cp:coreProperties>
</file>